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779AE" w14:textId="23CCDCD2" w:rsidR="002E62C0" w:rsidRDefault="00E54EBE"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054028DA" wp14:editId="6E400EEE">
                <wp:simplePos x="0" y="0"/>
                <wp:positionH relativeFrom="column">
                  <wp:posOffset>-33020</wp:posOffset>
                </wp:positionH>
                <wp:positionV relativeFrom="paragraph">
                  <wp:posOffset>85666</wp:posOffset>
                </wp:positionV>
                <wp:extent cx="6919581" cy="9154145"/>
                <wp:effectExtent l="0" t="0" r="15240" b="0"/>
                <wp:wrapNone/>
                <wp:docPr id="62" name="Group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9581" cy="9154145"/>
                          <a:chOff x="0" y="0"/>
                          <a:chExt cx="6919581" cy="9154145"/>
                        </a:xfrm>
                      </wpg:grpSpPr>
                      <wps:wsp>
                        <wps:cNvPr id="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53023" y="8272130"/>
                            <a:ext cx="1471295" cy="8820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135979" w14:textId="314D5AFD" w:rsidR="004B43DB" w:rsidRDefault="004B43DB" w:rsidP="004B43DB">
                              <w:r>
                                <w:t>4</w:t>
                              </w:r>
                              <w:r>
                                <w:t xml:space="preserve">. </w:t>
                              </w:r>
                              <w:r>
                                <w:t>Use final algorithm 1 to predict on testing holdout data and calculate final AU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1" name="Group 61"/>
                        <wpg:cNvGrpSpPr/>
                        <wpg:grpSpPr>
                          <a:xfrm>
                            <a:off x="0" y="0"/>
                            <a:ext cx="6919581" cy="8927095"/>
                            <a:chOff x="0" y="0"/>
                            <a:chExt cx="6919581" cy="8927095"/>
                          </a:xfrm>
                        </wpg:grpSpPr>
                        <wpg:grpSp>
                          <wpg:cNvPr id="60" name="Group 60"/>
                          <wpg:cNvGrpSpPr/>
                          <wpg:grpSpPr>
                            <a:xfrm>
                              <a:off x="0" y="0"/>
                              <a:ext cx="5818505" cy="8849360"/>
                              <a:chOff x="0" y="0"/>
                              <a:chExt cx="5818889" cy="8849610"/>
                            </a:xfrm>
                          </wpg:grpSpPr>
                          <wpg:grpSp>
                            <wpg:cNvPr id="59" name="Group 59"/>
                            <wpg:cNvGrpSpPr/>
                            <wpg:grpSpPr>
                              <a:xfrm>
                                <a:off x="329609" y="0"/>
                                <a:ext cx="5489280" cy="7942122"/>
                                <a:chOff x="0" y="0"/>
                                <a:chExt cx="5489280" cy="7942122"/>
                              </a:xfrm>
                            </wpg:grpSpPr>
                            <wps:wsp>
                              <wps:cNvPr id="3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4061637"/>
                                  <a:ext cx="1689735" cy="38804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4ED1A47" w14:textId="150BABD9" w:rsidR="00453194" w:rsidRDefault="00453194" w:rsidP="00453194">
                                    <w:r>
                                      <w:t xml:space="preserve">c. Use preliminary algorithm 1 to make predictions with </w:t>
                                    </w:r>
                                    <w:r w:rsidR="00C14C24">
                                      <w:t>set-aside</w:t>
                                    </w:r>
                                    <w:r>
                                      <w:t xml:space="preserve"> 1/10</w:t>
                                    </w:r>
                                  </w:p>
                                  <w:p w14:paraId="0303C1C7" w14:textId="50B357B8" w:rsidR="00453194" w:rsidRDefault="00453194" w:rsidP="00453194">
                                    <w:r>
                                      <w:t>d. Calculate AUC based on these predictions and the true data</w:t>
                                    </w:r>
                                    <w:r w:rsidR="00C14C24">
                                      <w:t xml:space="preserve"> for the set-aside 1/10</w:t>
                                    </w:r>
                                  </w:p>
                                  <w:p w14:paraId="4A30009C" w14:textId="19DB21D8" w:rsidR="007553D6" w:rsidRDefault="007553D6" w:rsidP="00453194">
                                    <w:r>
                                      <w:t xml:space="preserve">e. Repeat steps </w:t>
                                    </w:r>
                                    <w:r w:rsidR="004B43DB">
                                      <w:t>b</w:t>
                                    </w:r>
                                    <w:r>
                                      <w:t xml:space="preserve">-d 10 times total, using each 1/10 of the data as the </w:t>
                                    </w:r>
                                    <w:r w:rsidR="00C14C24">
                                      <w:t>set-aside once</w:t>
                                    </w:r>
                                    <w:r w:rsidR="004B43DB">
                                      <w:t>, generating 10 AUCs</w:t>
                                    </w:r>
                                  </w:p>
                                  <w:p w14:paraId="4D9C567E" w14:textId="2D32F39D" w:rsidR="004B43DB" w:rsidRDefault="00C14C24" w:rsidP="00453194">
                                    <w:r>
                                      <w:t xml:space="preserve">f. </w:t>
                                    </w:r>
                                    <w:r w:rsidR="004B43DB">
                                      <w:t>Repeat steps a-e 10 times total</w:t>
                                    </w:r>
                                  </w:p>
                                  <w:p w14:paraId="3C04B637" w14:textId="762255F2" w:rsidR="00C14C24" w:rsidRDefault="004B43DB" w:rsidP="00453194">
                                    <w:r>
                                      <w:t xml:space="preserve">g. </w:t>
                                    </w:r>
                                    <w:r w:rsidR="00C14C24">
                                      <w:t xml:space="preserve">Calculated the mean AUC from </w:t>
                                    </w:r>
                                    <w:r>
                                      <w:t>the 100 AUCs gen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56" name="Group 56"/>
                              <wpg:cNvGrpSpPr/>
                              <wpg:grpSpPr>
                                <a:xfrm>
                                  <a:off x="467833" y="0"/>
                                  <a:ext cx="5021447" cy="5241851"/>
                                  <a:chOff x="0" y="0"/>
                                  <a:chExt cx="5021447" cy="5241851"/>
                                </a:xfrm>
                              </wpg:grpSpPr>
                              <wpg:grpSp>
                                <wpg:cNvPr id="53" name="Group 53"/>
                                <wpg:cNvGrpSpPr/>
                                <wpg:grpSpPr>
                                  <a:xfrm>
                                    <a:off x="0" y="0"/>
                                    <a:ext cx="5021447" cy="3086764"/>
                                    <a:chOff x="0" y="0"/>
                                    <a:chExt cx="5021447" cy="3086764"/>
                                  </a:xfrm>
                                </wpg:grpSpPr>
                                <wpg:grpSp>
                                  <wpg:cNvPr id="51" name="Group 51"/>
                                  <wpg:cNvGrpSpPr/>
                                  <wpg:grpSpPr>
                                    <a:xfrm>
                                      <a:off x="0" y="0"/>
                                      <a:ext cx="5021447" cy="1747063"/>
                                      <a:chOff x="0" y="0"/>
                                      <a:chExt cx="5021447" cy="1747063"/>
                                    </a:xfrm>
                                  </wpg:grpSpPr>
                                  <wps:wsp>
                                    <wps:cNvPr id="3" name="Rectangle 3"/>
                                    <wps:cNvSpPr/>
                                    <wps:spPr>
                                      <a:xfrm>
                                        <a:off x="2445488" y="1318438"/>
                                        <a:ext cx="390525" cy="4286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0BBBD7CB" w14:textId="77777777" w:rsidR="002E62C0" w:rsidRPr="002E62C0" w:rsidRDefault="002E62C0" w:rsidP="002E62C0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50" name="Group 50"/>
                                    <wpg:cNvGrpSpPr/>
                                    <wpg:grpSpPr>
                                      <a:xfrm>
                                        <a:off x="0" y="0"/>
                                        <a:ext cx="4015297" cy="1747063"/>
                                        <a:chOff x="0" y="0"/>
                                        <a:chExt cx="4015297" cy="1747063"/>
                                      </a:xfrm>
                                    </wpg:grpSpPr>
                                    <wpg:grpSp>
                                      <wpg:cNvPr id="49" name="Group 49"/>
                                      <wpg:cNvGrpSpPr/>
                                      <wpg:grpSpPr>
                                        <a:xfrm>
                                          <a:off x="0" y="0"/>
                                          <a:ext cx="2419350" cy="1747063"/>
                                          <a:chOff x="0" y="0"/>
                                          <a:chExt cx="2419350" cy="1747063"/>
                                        </a:xfrm>
                                      </wpg:grpSpPr>
                                      <wps:wsp>
                                        <wps:cNvPr id="1" name="Rectangle 1"/>
                                        <wps:cNvSpPr/>
                                        <wps:spPr>
                                          <a:xfrm>
                                            <a:off x="0" y="0"/>
                                            <a:ext cx="2419350" cy="428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2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417130D" w14:textId="624AF34D" w:rsidR="002E62C0" w:rsidRPr="002E62C0" w:rsidRDefault="002E62C0" w:rsidP="002E62C0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b/>
                                                  <w:bCs/>
                                                  <w:color w:val="000000" w:themeColor="text1"/>
                                                </w:rPr>
                                              </w:pPr>
                                              <w:r w:rsidRPr="002E62C0">
                                                <w:rPr>
                                                  <w:b/>
                                                  <w:bCs/>
                                                  <w:color w:val="000000" w:themeColor="text1"/>
                                                </w:rPr>
                                                <w:t xml:space="preserve">SISA </w:t>
                                              </w:r>
                                            </w:p>
                                            <w:p w14:paraId="7064AD82" w14:textId="7658E09A" w:rsidR="002E62C0" w:rsidRPr="002E62C0" w:rsidRDefault="002E62C0" w:rsidP="002E62C0">
                                              <w:pPr>
                                                <w:jc w:val="center"/>
                                                <w:rPr>
                                                  <w:b/>
                                                  <w:bCs/>
                                                  <w:color w:val="000000" w:themeColor="text1"/>
                                                </w:rPr>
                                              </w:pPr>
                                              <w:r w:rsidRPr="002E62C0">
                                                <w:rPr>
                                                  <w:b/>
                                                  <w:bCs/>
                                                  <w:color w:val="000000" w:themeColor="text1"/>
                                                </w:rPr>
                                                <w:t>n=543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" name="Rectangle 2"/>
                                        <wps:cNvSpPr/>
                                        <wps:spPr>
                                          <a:xfrm>
                                            <a:off x="0" y="1318438"/>
                                            <a:ext cx="2028825" cy="428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2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5CD98847" w14:textId="7C647694" w:rsidR="002E62C0" w:rsidRPr="002E62C0" w:rsidRDefault="002E62C0" w:rsidP="002E62C0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b/>
                                                  <w:bCs/>
                                                  <w:color w:val="000000" w:themeColor="text1"/>
                                                </w:rPr>
                                              </w:pPr>
                                              <w:r w:rsidRPr="002E62C0">
                                                <w:rPr>
                                                  <w:b/>
                                                  <w:bCs/>
                                                  <w:color w:val="000000" w:themeColor="text1"/>
                                                </w:rPr>
                                                <w:t>Training Set</w:t>
                                              </w:r>
                                            </w:p>
                                            <w:p w14:paraId="352605C0" w14:textId="23C7785E" w:rsidR="002E62C0" w:rsidRPr="002E62C0" w:rsidRDefault="002E62C0" w:rsidP="002E62C0">
                                              <w:pPr>
                                                <w:jc w:val="center"/>
                                                <w:rPr>
                                                  <w:b/>
                                                  <w:bCs/>
                                                  <w:color w:val="000000" w:themeColor="text1"/>
                                                </w:rPr>
                                              </w:pPr>
                                              <w:r w:rsidRPr="002E62C0">
                                                <w:rPr>
                                                  <w:b/>
                                                  <w:bCs/>
                                                  <w:color w:val="000000" w:themeColor="text1"/>
                                                </w:rPr>
                                                <w:t>n=461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5" name="Straight Arrow Connector 5"/>
                                        <wps:cNvCnPr/>
                                        <wps:spPr>
                                          <a:xfrm>
                                            <a:off x="1139456" y="531628"/>
                                            <a:ext cx="0" cy="676275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19050">
                                            <a:solidFill>
                                              <a:schemeClr val="tx1"/>
                                            </a:solidFill>
                                            <a:headEnd type="none"/>
                                            <a:tailEnd type="arrow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  <wps:wsp>
                                      <wps:cNvPr id="21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75907" y="637954"/>
                                          <a:ext cx="2739390" cy="44767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0D5F545" w14:textId="2FE8DCD6" w:rsidR="002E62C0" w:rsidRDefault="002E62C0">
                                            <w:r>
                                              <w:t>1. Randomly split data into training (85%) and holdout testing (15%) sets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83172" y="1116419"/>
                                        <a:ext cx="1438275" cy="44767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07144117" w14:textId="0375915D" w:rsidR="002E62C0" w:rsidRPr="002E62C0" w:rsidRDefault="002E62C0" w:rsidP="002E6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 w:rsidRPr="002E62C0">
                                            <w:rPr>
                                              <w:b/>
                                              <w:bCs/>
                                            </w:rPr>
                                            <w:t>Holdout Testing Set</w:t>
                                          </w:r>
                                        </w:p>
                                        <w:p w14:paraId="50564146" w14:textId="354E8899" w:rsidR="002E62C0" w:rsidRPr="002E62C0" w:rsidRDefault="002E62C0" w:rsidP="002E6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 w:rsidRPr="002E62C0">
                                            <w:rPr>
                                              <w:b/>
                                              <w:bCs/>
                                            </w:rPr>
                                            <w:t>n=82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7" name="Straight Connector 7"/>
                                    <wps:cNvCnPr/>
                                    <wps:spPr>
                                      <a:xfrm flipV="1">
                                        <a:off x="2643076" y="1263060"/>
                                        <a:ext cx="998708" cy="274896"/>
                                      </a:xfrm>
                                      <a:prstGeom prst="line">
                                        <a:avLst/>
                                      </a:prstGeom>
                                      <a:ln w="19050" cap="sq">
                                        <a:solidFill>
                                          <a:schemeClr val="tx1"/>
                                        </a:solidFill>
                                        <a:headEnd type="oval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52" name="Group 52"/>
                                  <wpg:cNvGrpSpPr/>
                                  <wpg:grpSpPr>
                                    <a:xfrm>
                                      <a:off x="53163" y="1860697"/>
                                      <a:ext cx="3641784" cy="1226067"/>
                                      <a:chOff x="0" y="0"/>
                                      <a:chExt cx="3641784" cy="1226067"/>
                                    </a:xfrm>
                                  </wpg:grpSpPr>
                                  <wps:wsp>
                                    <wps:cNvPr id="6" name="Straight Arrow Connector 6"/>
                                    <wps:cNvCnPr/>
                                    <wps:spPr>
                                      <a:xfrm>
                                        <a:off x="1011865" y="0"/>
                                        <a:ext cx="0" cy="6762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headEnd type="none"/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201479" y="85061"/>
                                        <a:ext cx="2440305" cy="47625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C67C6C0" w14:textId="03E2AE91" w:rsidR="004D74A9" w:rsidRDefault="004D74A9" w:rsidP="004D74A9">
                                          <w:r>
                                            <w:t>2. Develop algorithm 1 with training set using repeated 10-fold cross validation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17" name="Group 17"/>
                                    <wpg:cNvGrpSpPr/>
                                    <wpg:grpSpPr>
                                      <a:xfrm>
                                        <a:off x="0" y="797442"/>
                                        <a:ext cx="2028825" cy="428625"/>
                                        <a:chOff x="0" y="0"/>
                                        <a:chExt cx="2028825" cy="428625"/>
                                      </a:xfrm>
                                    </wpg:grpSpPr>
                                    <wps:wsp>
                                      <wps:cNvPr id="10" name="Rectangle 10"/>
                                      <wps:cNvSpPr/>
                                      <wps:spPr>
                                        <a:xfrm>
                                          <a:off x="0" y="0"/>
                                          <a:ext cx="2028825" cy="42862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2"/>
                                        </a:solidFill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14:paraId="44163551" w14:textId="4BE88E53" w:rsidR="004D74A9" w:rsidRPr="002E62C0" w:rsidRDefault="004D74A9" w:rsidP="004D74A9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1" name="Rectangle 11"/>
                                      <wps:cNvSpPr/>
                                      <wps:spPr>
                                        <a:xfrm>
                                          <a:off x="219075" y="0"/>
                                          <a:ext cx="1600200" cy="42862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2"/>
                                        </a:solidFill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14:paraId="5237A84A" w14:textId="77777777" w:rsidR="004D74A9" w:rsidRPr="002E62C0" w:rsidRDefault="004D74A9" w:rsidP="004D74A9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" name="Rectangle 12"/>
                                      <wps:cNvSpPr/>
                                      <wps:spPr>
                                        <a:xfrm>
                                          <a:off x="419100" y="0"/>
                                          <a:ext cx="1188720" cy="42862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2"/>
                                        </a:solidFill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14:paraId="4387B9C6" w14:textId="77777777" w:rsidR="004D74A9" w:rsidRPr="002E62C0" w:rsidRDefault="004D74A9" w:rsidP="004D74A9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" name="Rectangle 13"/>
                                      <wps:cNvSpPr/>
                                      <wps:spPr>
                                        <a:xfrm>
                                          <a:off x="619125" y="0"/>
                                          <a:ext cx="775335" cy="42862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2"/>
                                        </a:solidFill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14:paraId="562F35EA" w14:textId="77777777" w:rsidR="004D74A9" w:rsidRPr="002E62C0" w:rsidRDefault="004D74A9" w:rsidP="004D74A9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4" name="Rectangle 14"/>
                                      <wps:cNvSpPr/>
                                      <wps:spPr>
                                        <a:xfrm>
                                          <a:off x="809625" y="0"/>
                                          <a:ext cx="390525" cy="42862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2"/>
                                        </a:solidFill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14:paraId="48166E7D" w14:textId="77777777" w:rsidR="004D74A9" w:rsidRPr="002E62C0" w:rsidRDefault="004D74A9" w:rsidP="004D74A9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5" name="Rectangle 15"/>
                                      <wps:cNvSpPr/>
                                      <wps:spPr>
                                        <a:xfrm>
                                          <a:off x="809625" y="0"/>
                                          <a:ext cx="200025" cy="42862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2"/>
                                        </a:solidFill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14:paraId="19E76178" w14:textId="77777777" w:rsidR="004D74A9" w:rsidRPr="002E62C0" w:rsidRDefault="004D74A9" w:rsidP="004D74A9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1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096816" y="2629486"/>
                                      <a:ext cx="1598130" cy="44664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98CEB12" w14:textId="32478F84" w:rsidR="004D74A9" w:rsidRDefault="004D74A9" w:rsidP="004D74A9">
                                        <w:r>
                                          <w:t>a. Randomly split data into 10 fold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55" name="Group 55"/>
                                <wpg:cNvGrpSpPr/>
                                <wpg:grpSpPr>
                                  <a:xfrm>
                                    <a:off x="782379" y="4099737"/>
                                    <a:ext cx="3108778" cy="1142114"/>
                                    <a:chOff x="0" y="0"/>
                                    <a:chExt cx="3108778" cy="1142114"/>
                                  </a:xfrm>
                                </wpg:grpSpPr>
                                <wps:wsp>
                                  <wps:cNvPr id="2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152809" y="25595"/>
                                      <a:ext cx="1955969" cy="55288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1778FC3" w14:textId="2DBFD08A" w:rsidR="00D8481F" w:rsidRDefault="00D8481F" w:rsidP="00D8481F">
                                        <w:r>
                                          <w:t>b. Develop algorithm 1 on 9/10 of data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8" name="Straight Arrow Connector 28"/>
                                  <wps:cNvCnPr/>
                                  <wps:spPr>
                                    <a:xfrm>
                                      <a:off x="1099141" y="68225"/>
                                      <a:ext cx="0" cy="45720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headEnd type="none"/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9" name="Oval 29"/>
                                  <wps:cNvSpPr/>
                                  <wps:spPr>
                                    <a:xfrm>
                                      <a:off x="567956" y="589221"/>
                                      <a:ext cx="1219200" cy="552893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B0F0"/>
                                    </a:solidFill>
                                    <a:ln>
                                      <a:solidFill>
                                        <a:srgbClr val="00B0F0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6D37CE4" w14:textId="412D5F6A" w:rsidR="00453194" w:rsidRPr="00453194" w:rsidRDefault="00453194" w:rsidP="00453194">
                                        <w:pPr>
                                          <w:jc w:val="center"/>
                                          <w:rPr>
                                            <w:i/>
                                            <w:iCs/>
                                          </w:rPr>
                                        </w:pPr>
                                        <w:r w:rsidRPr="00453194">
                                          <w:rPr>
                                            <w:i/>
                                            <w:iCs/>
                                          </w:rPr>
                                          <w:t>Preliminary algorithm 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" name="Straight Arrow Connector 30"/>
                                  <wps:cNvCnPr/>
                                  <wps:spPr>
                                    <a:xfrm flipH="1" flipV="1">
                                      <a:off x="0" y="0"/>
                                      <a:ext cx="593652" cy="663649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headEnd type="none"/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54" name="Group 54"/>
                                <wpg:cNvGrpSpPr/>
                                <wpg:grpSpPr>
                                  <a:xfrm>
                                    <a:off x="542260" y="3189767"/>
                                    <a:ext cx="2223313" cy="822030"/>
                                    <a:chOff x="0" y="0"/>
                                    <a:chExt cx="2223313" cy="822030"/>
                                  </a:xfrm>
                                </wpg:grpSpPr>
                                <wpg:grpSp>
                                  <wpg:cNvPr id="18" name="Group 18"/>
                                  <wpg:cNvGrpSpPr/>
                                  <wpg:grpSpPr>
                                    <a:xfrm>
                                      <a:off x="404038" y="393405"/>
                                      <a:ext cx="1819275" cy="428625"/>
                                      <a:chOff x="0" y="0"/>
                                      <a:chExt cx="1819275" cy="428625"/>
                                    </a:xfrm>
                                  </wpg:grpSpPr>
                                  <wps:wsp>
                                    <wps:cNvPr id="19" name="Rectangle 19"/>
                                    <wps:cNvSpPr/>
                                    <wps:spPr>
                                      <a:xfrm>
                                        <a:off x="0" y="0"/>
                                        <a:ext cx="1819275" cy="4286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5E08262E" w14:textId="77777777" w:rsidR="00D8481F" w:rsidRPr="002E62C0" w:rsidRDefault="00D8481F" w:rsidP="00D8481F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" name="Rectangle 20"/>
                                    <wps:cNvSpPr/>
                                    <wps:spPr>
                                      <a:xfrm>
                                        <a:off x="219075" y="0"/>
                                        <a:ext cx="1600200" cy="4286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14E12D46" w14:textId="77777777" w:rsidR="00D8481F" w:rsidRPr="002E62C0" w:rsidRDefault="00D8481F" w:rsidP="00D8481F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1" name="Rectangle 21"/>
                                    <wps:cNvSpPr/>
                                    <wps:spPr>
                                      <a:xfrm>
                                        <a:off x="419100" y="0"/>
                                        <a:ext cx="1188720" cy="4286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1A1D56D1" w14:textId="77777777" w:rsidR="00D8481F" w:rsidRPr="002E62C0" w:rsidRDefault="00D8481F" w:rsidP="00D8481F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2" name="Rectangle 22"/>
                                    <wps:cNvSpPr/>
                                    <wps:spPr>
                                      <a:xfrm>
                                        <a:off x="619125" y="0"/>
                                        <a:ext cx="775335" cy="4286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5989339E" w14:textId="77777777" w:rsidR="00D8481F" w:rsidRPr="002E62C0" w:rsidRDefault="00D8481F" w:rsidP="00D8481F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3" name="Rectangle 23"/>
                                    <wps:cNvSpPr/>
                                    <wps:spPr>
                                      <a:xfrm>
                                        <a:off x="809625" y="0"/>
                                        <a:ext cx="390525" cy="4286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0BC45DCC" w14:textId="77777777" w:rsidR="00D8481F" w:rsidRPr="002E62C0" w:rsidRDefault="00D8481F" w:rsidP="00D8481F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4" name="Rectangle 24"/>
                                    <wps:cNvSpPr/>
                                    <wps:spPr>
                                      <a:xfrm>
                                        <a:off x="809625" y="0"/>
                                        <a:ext cx="200025" cy="4286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D7F72B7" w14:textId="77777777" w:rsidR="00D8481F" w:rsidRPr="002E62C0" w:rsidRDefault="00D8481F" w:rsidP="00D8481F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7" name="Straight Arrow Connector 27"/>
                                  <wps:cNvCnPr/>
                                  <wps:spPr>
                                    <a:xfrm>
                                      <a:off x="520553" y="0"/>
                                      <a:ext cx="0" cy="27432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headEnd type="none"/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5" name="Rectangle 25"/>
                                  <wps:cNvSpPr/>
                                  <wps:spPr>
                                    <a:xfrm>
                                      <a:off x="0" y="393405"/>
                                      <a:ext cx="200025" cy="42862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8120B58" w14:textId="77777777" w:rsidR="00D8481F" w:rsidRPr="002E62C0" w:rsidRDefault="00D8481F" w:rsidP="00D8481F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57" name="Group 57"/>
                            <wpg:cNvGrpSpPr/>
                            <wpg:grpSpPr>
                              <a:xfrm>
                                <a:off x="0" y="7942520"/>
                                <a:ext cx="2461570" cy="907090"/>
                                <a:chOff x="0" y="0"/>
                                <a:chExt cx="2461570" cy="907090"/>
                              </a:xfrm>
                            </wpg:grpSpPr>
                            <wpg:grpSp>
                              <wpg:cNvPr id="4" name="Group 4"/>
                              <wpg:cNvGrpSpPr/>
                              <wpg:grpSpPr>
                                <a:xfrm>
                                  <a:off x="0" y="478465"/>
                                  <a:ext cx="2028825" cy="428625"/>
                                  <a:chOff x="0" y="0"/>
                                  <a:chExt cx="2028825" cy="428625"/>
                                </a:xfrm>
                              </wpg:grpSpPr>
                              <wps:wsp>
                                <wps:cNvPr id="32" name="Rectangle 32"/>
                                <wps:cNvSpPr/>
                                <wps:spPr>
                                  <a:xfrm>
                                    <a:off x="0" y="0"/>
                                    <a:ext cx="2028825" cy="4286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16F2B88" w14:textId="77777777" w:rsidR="004B43DB" w:rsidRPr="002E62C0" w:rsidRDefault="004B43DB" w:rsidP="004B43DB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" name="Rectangle 34"/>
                                <wps:cNvSpPr/>
                                <wps:spPr>
                                  <a:xfrm>
                                    <a:off x="219075" y="0"/>
                                    <a:ext cx="1600200" cy="4286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DD58A57" w14:textId="77777777" w:rsidR="004B43DB" w:rsidRPr="002E62C0" w:rsidRDefault="004B43DB" w:rsidP="004B43DB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" name="Rectangle 36"/>
                                <wps:cNvSpPr/>
                                <wps:spPr>
                                  <a:xfrm>
                                    <a:off x="419100" y="0"/>
                                    <a:ext cx="1188720" cy="4286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7A576DA" w14:textId="77777777" w:rsidR="004B43DB" w:rsidRPr="002E62C0" w:rsidRDefault="004B43DB" w:rsidP="004B43DB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7" name="Rectangle 37"/>
                                <wps:cNvSpPr/>
                                <wps:spPr>
                                  <a:xfrm>
                                    <a:off x="619125" y="0"/>
                                    <a:ext cx="775335" cy="4286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0BCDEAF1" w14:textId="77777777" w:rsidR="004B43DB" w:rsidRPr="002E62C0" w:rsidRDefault="004B43DB" w:rsidP="004B43DB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8" name="Rectangle 38"/>
                                <wps:cNvSpPr/>
                                <wps:spPr>
                                  <a:xfrm>
                                    <a:off x="809625" y="0"/>
                                    <a:ext cx="390525" cy="4286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B7AE280" w14:textId="77777777" w:rsidR="004B43DB" w:rsidRPr="002E62C0" w:rsidRDefault="004B43DB" w:rsidP="004B43DB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9" name="Rectangle 39"/>
                                <wps:cNvSpPr/>
                                <wps:spPr>
                                  <a:xfrm>
                                    <a:off x="809625" y="0"/>
                                    <a:ext cx="200025" cy="4286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FBB46DE" w14:textId="77777777" w:rsidR="004B43DB" w:rsidRPr="002E62C0" w:rsidRDefault="004B43DB" w:rsidP="004B43DB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265" y="0"/>
                                  <a:ext cx="2440305" cy="476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934840B" w14:textId="1BE041BB" w:rsidR="004B43DB" w:rsidRDefault="004B43DB" w:rsidP="004B43DB">
                                    <w:r>
                                      <w:t>3</w:t>
                                    </w:r>
                                    <w:r>
                                      <w:t xml:space="preserve">. </w:t>
                                    </w:r>
                                    <w:r>
                                      <w:t>Train</w:t>
                                    </w:r>
                                    <w:r>
                                      <w:t xml:space="preserve"> </w:t>
                                    </w:r>
                                    <w:r>
                                      <w:t xml:space="preserve">final </w:t>
                                    </w:r>
                                    <w:r>
                                      <w:t>algorithm 1 with</w:t>
                                    </w:r>
                                    <w:r>
                                      <w:t xml:space="preserve"> all</w:t>
                                    </w:r>
                                    <w:r>
                                      <w:t xml:space="preserve"> training </w:t>
                                    </w:r>
                                    <w:r>
                                      <w:t>data</w:t>
                                    </w:r>
                                    <w:r>
                                      <w:t xml:space="preserve"> validatio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41" name="Oval 41"/>
                          <wps:cNvSpPr/>
                          <wps:spPr>
                            <a:xfrm>
                              <a:off x="2828260" y="8378455"/>
                              <a:ext cx="1216152" cy="548640"/>
                            </a:xfrm>
                            <a:prstGeom prst="ellipse">
                              <a:avLst/>
                            </a:prstGeom>
                            <a:solidFill>
                              <a:srgbClr val="00B050"/>
                            </a:solidFill>
                            <a:ln>
                              <a:solidFill>
                                <a:srgbClr val="00B05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0C42AF8" w14:textId="77777777" w:rsidR="00166DE5" w:rsidRDefault="004B43DB" w:rsidP="00166DE5">
                                <w:pPr>
                                  <w:spacing w:after="0"/>
                                  <w:jc w:val="center"/>
                                  <w:rPr>
                                    <w:i/>
                                    <w:iCs/>
                                  </w:rPr>
                                </w:pPr>
                                <w:r>
                                  <w:rPr>
                                    <w:i/>
                                    <w:iCs/>
                                  </w:rPr>
                                  <w:t>Final</w:t>
                                </w:r>
                                <w:r w:rsidRPr="00453194">
                                  <w:rPr>
                                    <w:i/>
                                    <w:iCs/>
                                  </w:rPr>
                                  <w:t xml:space="preserve"> </w:t>
                                </w:r>
                              </w:p>
                              <w:p w14:paraId="39C3F163" w14:textId="62876F42" w:rsidR="004B43DB" w:rsidRPr="00453194" w:rsidRDefault="004B43DB" w:rsidP="004B43DB">
                                <w:pPr>
                                  <w:jc w:val="center"/>
                                  <w:rPr>
                                    <w:i/>
                                    <w:iCs/>
                                  </w:rPr>
                                </w:pPr>
                                <w:r w:rsidRPr="00453194">
                                  <w:rPr>
                                    <w:i/>
                                    <w:iCs/>
                                  </w:rPr>
                                  <w:t>algorithm 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Straight Arrow Connector 43"/>
                          <wps:cNvCnPr/>
                          <wps:spPr>
                            <a:xfrm>
                              <a:off x="2158409" y="8656674"/>
                              <a:ext cx="574158" cy="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Connector: Elbow 44"/>
                          <wps:cNvCnPr/>
                          <wps:spPr>
                            <a:xfrm rot="5400000" flipH="1">
                              <a:off x="1371829" y="4076486"/>
                              <a:ext cx="5856382" cy="1026256"/>
                            </a:xfrm>
                            <a:prstGeom prst="bentConnector3">
                              <a:avLst>
                                <a:gd name="adj1" fmla="val 99963"/>
                              </a:avLst>
                            </a:prstGeom>
                            <a:ln w="19050">
                              <a:headEnd type="arrow"/>
                              <a:tailEnd type="non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Rectangle 45"/>
                          <wps:cNvSpPr/>
                          <wps:spPr>
                            <a:xfrm>
                              <a:off x="4614530" y="7623544"/>
                              <a:ext cx="390525" cy="428625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920BEAD" w14:textId="77777777" w:rsidR="004B43DB" w:rsidRPr="002E62C0" w:rsidRDefault="004B43DB" w:rsidP="004B43DB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Straight Arrow Connector 46"/>
                          <wps:cNvCnPr/>
                          <wps:spPr>
                            <a:xfrm rot="16200000">
                              <a:off x="4081477" y="8013308"/>
                              <a:ext cx="379094" cy="439236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Rectangle: Rounded Corners 48"/>
                          <wps:cNvSpPr/>
                          <wps:spPr>
                            <a:xfrm>
                              <a:off x="5824427" y="7493738"/>
                              <a:ext cx="1095154" cy="703698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 w="28575">
                              <a:solidFill>
                                <a:srgbClr val="00B05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7B2154" w14:textId="77777777" w:rsidR="00166DE5" w:rsidRDefault="00166DE5" w:rsidP="00166DE5">
                                <w:pPr>
                                  <w:spacing w:after="0"/>
                                  <w:jc w:val="center"/>
                                  <w:rPr>
                                    <w:i/>
                                    <w:i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i/>
                                    <w:iCs/>
                                    <w:color w:val="000000" w:themeColor="text1"/>
                                  </w:rPr>
                                  <w:t xml:space="preserve">Final </w:t>
                                </w:r>
                                <w:r w:rsidR="004B43DB">
                                  <w:rPr>
                                    <w:i/>
                                    <w:iCs/>
                                    <w:color w:val="000000" w:themeColor="text1"/>
                                  </w:rPr>
                                  <w:t xml:space="preserve">AUC </w:t>
                                </w:r>
                              </w:p>
                              <w:p w14:paraId="326E5B58" w14:textId="6427086D" w:rsidR="004B43DB" w:rsidRPr="00C14C24" w:rsidRDefault="004B43DB" w:rsidP="004B43DB">
                                <w:pPr>
                                  <w:jc w:val="center"/>
                                  <w:rPr>
                                    <w:i/>
                                    <w:i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i/>
                                    <w:iCs/>
                                    <w:color w:val="000000" w:themeColor="text1"/>
                                  </w:rPr>
                                  <w:t>P</w:t>
                                </w:r>
                                <w:r w:rsidRPr="00C14C24">
                                  <w:rPr>
                                    <w:i/>
                                    <w:iCs/>
                                    <w:color w:val="000000" w:themeColor="text1"/>
                                  </w:rPr>
                                  <w:t>erformance of algorithm 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Straight Arrow Connector 58"/>
                          <wps:cNvCnPr/>
                          <wps:spPr>
                            <a:xfrm rot="16200000">
                              <a:off x="5778795" y="8368709"/>
                              <a:ext cx="266921" cy="373912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54028DA" id="Group 62" o:spid="_x0000_s1026" style="position:absolute;margin-left:-2.6pt;margin-top:6.75pt;width:544.85pt;height:720.8pt;z-index:251726848" coordsize="69195,91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42530;top:82721;width:14713;height:8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<v:textbox>
                    <w:txbxContent>
                      <w:p w14:paraId="3A135979" w14:textId="314D5AFD" w:rsidR="004B43DB" w:rsidRDefault="004B43DB" w:rsidP="004B43DB">
                        <w:r>
                          <w:t>4</w:t>
                        </w:r>
                        <w:r>
                          <w:t xml:space="preserve">. </w:t>
                        </w:r>
                        <w:r>
                          <w:t>Use final algorithm 1 to predict on testing holdout data and calculate final AUC</w:t>
                        </w:r>
                      </w:p>
                    </w:txbxContent>
                  </v:textbox>
                </v:shape>
                <v:group id="Group 61" o:spid="_x0000_s1028" style="position:absolute;width:69195;height:89270" coordsize="69195,89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group id="Group 60" o:spid="_x0000_s1029" style="position:absolute;width:58185;height:88493" coordsize="58188,88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<v:group id="Group 59" o:spid="_x0000_s1030" style="position:absolute;left:3296;width:54892;height:79421" coordsize="54892,794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<v:shape id="Text Box 2" o:spid="_x0000_s1031" type="#_x0000_t202" style="position:absolute;top:40616;width:16897;height:38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    <v:textbox>
                          <w:txbxContent>
                            <w:p w14:paraId="04ED1A47" w14:textId="150BABD9" w:rsidR="00453194" w:rsidRDefault="00453194" w:rsidP="00453194">
                              <w:r>
                                <w:t xml:space="preserve">c. Use preliminary algorithm 1 to make predictions with </w:t>
                              </w:r>
                              <w:r w:rsidR="00C14C24">
                                <w:t>set-aside</w:t>
                              </w:r>
                              <w:r>
                                <w:t xml:space="preserve"> 1/10</w:t>
                              </w:r>
                            </w:p>
                            <w:p w14:paraId="0303C1C7" w14:textId="50B357B8" w:rsidR="00453194" w:rsidRDefault="00453194" w:rsidP="00453194">
                              <w:r>
                                <w:t>d. Calculate AUC based on these predictions and the true data</w:t>
                              </w:r>
                              <w:r w:rsidR="00C14C24">
                                <w:t xml:space="preserve"> for the set-aside 1/10</w:t>
                              </w:r>
                            </w:p>
                            <w:p w14:paraId="4A30009C" w14:textId="19DB21D8" w:rsidR="007553D6" w:rsidRDefault="007553D6" w:rsidP="00453194">
                              <w:r>
                                <w:t xml:space="preserve">e. Repeat steps </w:t>
                              </w:r>
                              <w:r w:rsidR="004B43DB">
                                <w:t>b</w:t>
                              </w:r>
                              <w:r>
                                <w:t xml:space="preserve">-d 10 times total, using each 1/10 of the data as the </w:t>
                              </w:r>
                              <w:r w:rsidR="00C14C24">
                                <w:t>set-aside once</w:t>
                              </w:r>
                              <w:r w:rsidR="004B43DB">
                                <w:t>, generating 10 AUCs</w:t>
                              </w:r>
                            </w:p>
                            <w:p w14:paraId="4D9C567E" w14:textId="2D32F39D" w:rsidR="004B43DB" w:rsidRDefault="00C14C24" w:rsidP="00453194">
                              <w:r>
                                <w:t xml:space="preserve">f. </w:t>
                              </w:r>
                              <w:r w:rsidR="004B43DB">
                                <w:t>Repeat steps a-e 10 times total</w:t>
                              </w:r>
                            </w:p>
                            <w:p w14:paraId="3C04B637" w14:textId="762255F2" w:rsidR="00C14C24" w:rsidRDefault="004B43DB" w:rsidP="00453194">
                              <w:r>
                                <w:t xml:space="preserve">g. </w:t>
                              </w:r>
                              <w:r w:rsidR="00C14C24">
                                <w:t xml:space="preserve">Calculated the mean AUC from </w:t>
                              </w:r>
                              <w:r>
                                <w:t>the 100 AUCs generated</w:t>
                              </w:r>
                            </w:p>
                          </w:txbxContent>
                        </v:textbox>
                      </v:shape>
                      <v:group id="Group 56" o:spid="_x0000_s1032" style="position:absolute;left:4678;width:50214;height:52418" coordsize="50214,524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  <v:group id="Group 53" o:spid="_x0000_s1033" style="position:absolute;width:50214;height:30867" coordsize="50214,308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  <v:group id="Group 51" o:spid="_x0000_s1034" style="position:absolute;width:50214;height:17470" coordsize="50214,17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        <v:rect id="Rectangle 3" o:spid="_x0000_s1035" style="position:absolute;left:24454;top:13184;width:3906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" fillcolor="#e7e6e6 [3214]" strokecolor="black [3213]" strokeweight="1pt">
                              <v:textbox>
                                <w:txbxContent>
                                  <w:p w14:paraId="0BBBD7CB" w14:textId="77777777" w:rsidR="002E62C0" w:rsidRPr="002E62C0" w:rsidRDefault="002E62C0" w:rsidP="002E62C0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group id="Group 50" o:spid="_x0000_s1036" style="position:absolute;width:40152;height:17470" coordsize="40152,17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          <v:group id="Group 49" o:spid="_x0000_s1037" style="position:absolute;width:24193;height:17470" coordsize="24193,17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            <v:rect id="Rectangle 1" o:spid="_x0000_s1038" style="position:absolute;width:24193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" fillcolor="#e7e6e6 [3214]" strokecolor="black [3213]" strokeweight="1pt">
                                  <v:textbox>
                                    <w:txbxContent>
                                      <w:p w14:paraId="4417130D" w14:textId="624AF34D" w:rsidR="002E62C0" w:rsidRPr="002E62C0" w:rsidRDefault="002E62C0" w:rsidP="002E62C0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2E62C0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 xml:space="preserve">SISA </w:t>
                                        </w:r>
                                      </w:p>
                                      <w:p w14:paraId="7064AD82" w14:textId="7658E09A" w:rsidR="002E62C0" w:rsidRPr="002E62C0" w:rsidRDefault="002E62C0" w:rsidP="002E62C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2E62C0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n=543</w:t>
                                        </w:r>
                                      </w:p>
                                    </w:txbxContent>
                                  </v:textbox>
                                </v:rect>
                                <v:rect id="Rectangle 2" o:spid="_x0000_s1039" style="position:absolute;top:13184;width:20288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" fillcolor="#e7e6e6 [3214]" strokecolor="black [3213]" strokeweight="1pt">
                                  <v:textbox>
                                    <w:txbxContent>
                                      <w:p w14:paraId="5CD98847" w14:textId="7C647694" w:rsidR="002E62C0" w:rsidRPr="002E62C0" w:rsidRDefault="002E62C0" w:rsidP="002E62C0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2E62C0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Training Set</w:t>
                                        </w:r>
                                      </w:p>
                                      <w:p w14:paraId="352605C0" w14:textId="23C7785E" w:rsidR="002E62C0" w:rsidRPr="002E62C0" w:rsidRDefault="002E62C0" w:rsidP="002E62C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2E62C0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n=461</w:t>
                                        </w:r>
                                      </w:p>
                                    </w:txbxContent>
                                  </v:textbox>
                                </v:rect>
                                <v:shapetype id="_x0000_t32" coordsize="21600,21600" o:spt="32" o:oned="t" path="m,l21600,21600e" filled="f">
                                  <v:path arrowok="t" fillok="f" o:connecttype="none"/>
                                  <o:lock v:ext="edit" shapetype="t"/>
                                </v:shapetype>
                                <v:shape id="Straight Arrow Connector 5" o:spid="_x0000_s1040" type="#_x0000_t32" style="position:absolute;left:11394;top:5316;width:0;height:6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" strokecolor="black [3213]" strokeweight="1.5pt">
                                  <v:stroke endarrow="open" joinstyle="miter"/>
                                </v:shape>
                              </v:group>
                              <v:shape id="Text Box 2" o:spid="_x0000_s1041" type="#_x0000_t202" style="position:absolute;left:12759;top:6379;width:27393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            <v:textbox>
                                  <w:txbxContent>
                                    <w:p w14:paraId="70D5F545" w14:textId="2FE8DCD6" w:rsidR="002E62C0" w:rsidRDefault="002E62C0">
                                      <w:r>
                                        <w:t>1. Randomly split data into training (85%) and holdout testing (15%) sets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2" o:spid="_x0000_s1042" type="#_x0000_t202" style="position:absolute;left:35831;top:11164;width:14383;height:4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          <v:textbox>
                                <w:txbxContent>
                                  <w:p w14:paraId="07144117" w14:textId="0375915D" w:rsidR="002E62C0" w:rsidRPr="002E62C0" w:rsidRDefault="002E62C0" w:rsidP="002E62C0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2E62C0">
                                      <w:rPr>
                                        <w:b/>
                                        <w:bCs/>
                                      </w:rPr>
                                      <w:t>Holdout Testing Set</w:t>
                                    </w:r>
                                  </w:p>
                                  <w:p w14:paraId="50564146" w14:textId="354E8899" w:rsidR="002E62C0" w:rsidRPr="002E62C0" w:rsidRDefault="002E62C0" w:rsidP="002E62C0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2E62C0">
                                      <w:rPr>
                                        <w:b/>
                                        <w:bCs/>
                                      </w:rPr>
                                      <w:t>n=82</w:t>
                                    </w:r>
                                  </w:p>
                                </w:txbxContent>
                              </v:textbox>
                            </v:shape>
                            <v:line id="Straight Connector 7" o:spid="_x0000_s1043" style="position:absolute;flip:y;visibility:visible;mso-wrap-style:square" from="26430,12630" to="36417,15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" strokecolor="black [3213]" strokeweight="1.5pt">
                              <v:stroke startarrow="oval" joinstyle="miter" endcap="square"/>
                            </v:line>
                          </v:group>
                          <v:group id="Group 52" o:spid="_x0000_s1044" style="position:absolute;left:531;top:18606;width:36418;height:12261" coordsize="36417,12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      <v:shape id="Straight Arrow Connector 6" o:spid="_x0000_s1045" type="#_x0000_t32" style="position:absolute;left:10118;width:0;height:67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" strokecolor="black [3213]" strokeweight="1.5pt">
                              <v:stroke endarrow="open" joinstyle="miter"/>
                            </v:shape>
                            <v:shape id="Text Box 2" o:spid="_x0000_s1046" type="#_x0000_t202" style="position:absolute;left:12014;top:850;width:24403;height:4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          <v:textbox>
                                <w:txbxContent>
                                  <w:p w14:paraId="5C67C6C0" w14:textId="03E2AE91" w:rsidR="004D74A9" w:rsidRDefault="004D74A9" w:rsidP="004D74A9">
                                    <w:r>
                                      <w:t>2. Develop algorithm 1 with training set using repeated 10-fold cross validation</w:t>
                                    </w:r>
                                  </w:p>
                                </w:txbxContent>
                              </v:textbox>
                            </v:shape>
                            <v:group id="Group 17" o:spid="_x0000_s1047" style="position:absolute;top:7974;width:20288;height:4286" coordsize="20288,4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    <v:rect id="Rectangle 10" o:spid="_x0000_s1048" style="position:absolute;width:20288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" fillcolor="#e7e6e6 [3214]" strokecolor="black [3213]" strokeweight="1pt">
                                <v:textbox>
                                  <w:txbxContent>
                                    <w:p w14:paraId="44163551" w14:textId="4BE88E53" w:rsidR="004D74A9" w:rsidRPr="002E62C0" w:rsidRDefault="004D74A9" w:rsidP="004D74A9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</w:pPr>
                                    </w:p>
                                  </w:txbxContent>
                                </v:textbox>
                              </v:rect>
                              <v:rect id="Rectangle 11" o:spid="_x0000_s1049" style="position:absolute;left:2190;width:16002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" fillcolor="#e7e6e6 [3214]" strokecolor="black [3213]" strokeweight="1pt">
                                <v:textbox>
                                  <w:txbxContent>
                                    <w:p w14:paraId="5237A84A" w14:textId="77777777" w:rsidR="004D74A9" w:rsidRPr="002E62C0" w:rsidRDefault="004D74A9" w:rsidP="004D74A9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v:textbox>
                              </v:rect>
                              <v:rect id="Rectangle 12" o:spid="_x0000_s1050" style="position:absolute;left:4191;width:11887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" fillcolor="#e7e6e6 [3214]" strokecolor="black [3213]" strokeweight="1pt">
                                <v:textbox>
                                  <w:txbxContent>
                                    <w:p w14:paraId="4387B9C6" w14:textId="77777777" w:rsidR="004D74A9" w:rsidRPr="002E62C0" w:rsidRDefault="004D74A9" w:rsidP="004D74A9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v:textbox>
                              </v:rect>
                              <v:rect id="Rectangle 13" o:spid="_x0000_s1051" style="position:absolute;left:6191;width:7753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" fillcolor="#e7e6e6 [3214]" strokecolor="black [3213]" strokeweight="1pt">
                                <v:textbox>
                                  <w:txbxContent>
                                    <w:p w14:paraId="562F35EA" w14:textId="77777777" w:rsidR="004D74A9" w:rsidRPr="002E62C0" w:rsidRDefault="004D74A9" w:rsidP="004D74A9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v:textbox>
                              </v:rect>
                              <v:rect id="Rectangle 14" o:spid="_x0000_s1052" style="position:absolute;left:8096;width:3905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" fillcolor="#e7e6e6 [3214]" strokecolor="black [3213]" strokeweight="1pt">
                                <v:textbox>
                                  <w:txbxContent>
                                    <w:p w14:paraId="48166E7D" w14:textId="77777777" w:rsidR="004D74A9" w:rsidRPr="002E62C0" w:rsidRDefault="004D74A9" w:rsidP="004D74A9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v:textbox>
                              </v:rect>
                              <v:rect id="Rectangle 15" o:spid="_x0000_s1053" style="position:absolute;left:8096;width:2000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" fillcolor="#e7e6e6 [3214]" strokecolor="black [3213]" strokeweight="1pt">
                                <v:textbox>
                                  <w:txbxContent>
                                    <w:p w14:paraId="19E76178" w14:textId="77777777" w:rsidR="004D74A9" w:rsidRPr="002E62C0" w:rsidRDefault="004D74A9" w:rsidP="004D74A9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</w:p>
                                  </w:txbxContent>
                                </v:textbox>
                              </v:rect>
                            </v:group>
                          </v:group>
                          <v:shape id="Text Box 2" o:spid="_x0000_s1054" type="#_x0000_t202" style="position:absolute;left:20968;top:26294;width:15981;height:4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          <v:textbox>
                              <w:txbxContent>
                                <w:p w14:paraId="198CEB12" w14:textId="32478F84" w:rsidR="004D74A9" w:rsidRDefault="004D74A9" w:rsidP="004D74A9">
                                  <w:r>
                                    <w:t>a. Randomly split data into 10 folds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55" o:spid="_x0000_s1055" style="position:absolute;left:7823;top:40997;width:31088;height:11421" coordsize="31087,114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    <v:shape id="Text Box 2" o:spid="_x0000_s1056" type="#_x0000_t202" style="position:absolute;left:11528;top:255;width:19559;height:55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" stroked="f">
                            <v:textbox>
                              <w:txbxContent>
                                <w:p w14:paraId="11778FC3" w14:textId="2DBFD08A" w:rsidR="00D8481F" w:rsidRDefault="00D8481F" w:rsidP="00D8481F">
                                  <w:r>
                                    <w:t>b. Develop algorithm 1 on 9/10 of data</w:t>
                                  </w:r>
                                </w:p>
                              </w:txbxContent>
                            </v:textbox>
                          </v:shape>
                          <v:shape id="Straight Arrow Connector 28" o:spid="_x0000_s1057" type="#_x0000_t32" style="position:absolute;left:10991;top:682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" strokecolor="black [3213]" strokeweight="1.5pt">
                            <v:stroke endarrow="open" joinstyle="miter"/>
                          </v:shape>
                          <v:oval id="Oval 29" o:spid="_x0000_s1058" style="position:absolute;left:5679;top:5892;width:12192;height:55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" fillcolor="#00b0f0" strokecolor="#00b0f0" strokeweight="1pt">
                            <v:stroke joinstyle="miter"/>
                            <v:textbox inset="0,0,0,0">
                              <w:txbxContent>
                                <w:p w14:paraId="16D37CE4" w14:textId="412D5F6A" w:rsidR="00453194" w:rsidRPr="00453194" w:rsidRDefault="00453194" w:rsidP="00453194">
                                  <w:pPr>
                                    <w:jc w:val="center"/>
                                    <w:rPr>
                                      <w:i/>
                                      <w:iCs/>
                                    </w:rPr>
                                  </w:pPr>
                                  <w:r w:rsidRPr="00453194">
                                    <w:rPr>
                                      <w:i/>
                                      <w:iCs/>
                                    </w:rPr>
                                    <w:t>Preliminary algorithm 1</w:t>
                                  </w:r>
                                </w:p>
                              </w:txbxContent>
                            </v:textbox>
                          </v:oval>
                          <v:shape id="Straight Arrow Connector 30" o:spid="_x0000_s1059" type="#_x0000_t32" style="position:absolute;width:5936;height:663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" strokecolor="black [3213]" strokeweight="1.5pt">
                            <v:stroke endarrow="open" joinstyle="miter"/>
                          </v:shape>
                        </v:group>
                        <v:group id="Group 54" o:spid="_x0000_s1060" style="position:absolute;left:5422;top:31897;width:22233;height:8220" coordsize="22233,8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  <v:group id="Group 18" o:spid="_x0000_s1061" style="position:absolute;left:4040;top:3934;width:18193;height:4286" coordsize="18192,4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    <v:rect id="Rectangle 19" o:spid="_x0000_s1062" style="position:absolute;width:18192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" fillcolor="#e7e6e6 [3214]" strokecolor="black [3213]" strokeweight="1pt">
                              <v:textbox>
                                <w:txbxContent>
                                  <w:p w14:paraId="5E08262E" w14:textId="77777777" w:rsidR="00D8481F" w:rsidRPr="002E62C0" w:rsidRDefault="00D8481F" w:rsidP="00D8481F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20" o:spid="_x0000_s1063" style="position:absolute;left:2190;width:16002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" fillcolor="#e7e6e6 [3214]" strokecolor="black [3213]" strokeweight="1pt">
                              <v:textbox>
                                <w:txbxContent>
                                  <w:p w14:paraId="14E12D46" w14:textId="77777777" w:rsidR="00D8481F" w:rsidRPr="002E62C0" w:rsidRDefault="00D8481F" w:rsidP="00D8481F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21" o:spid="_x0000_s1064" style="position:absolute;left:4191;width:11887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" fillcolor="#e7e6e6 [3214]" strokecolor="black [3213]" strokeweight="1pt">
                              <v:textbox>
                                <w:txbxContent>
                                  <w:p w14:paraId="1A1D56D1" w14:textId="77777777" w:rsidR="00D8481F" w:rsidRPr="002E62C0" w:rsidRDefault="00D8481F" w:rsidP="00D8481F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22" o:spid="_x0000_s1065" style="position:absolute;left:6191;width:7753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" fillcolor="#e7e6e6 [3214]" strokecolor="black [3213]" strokeweight="1pt">
                              <v:textbox>
                                <w:txbxContent>
                                  <w:p w14:paraId="5989339E" w14:textId="77777777" w:rsidR="00D8481F" w:rsidRPr="002E62C0" w:rsidRDefault="00D8481F" w:rsidP="00D8481F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23" o:spid="_x0000_s1066" style="position:absolute;left:8096;width:3905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" fillcolor="#e7e6e6 [3214]" strokecolor="black [3213]" strokeweight="1pt">
                              <v:textbox>
                                <w:txbxContent>
                                  <w:p w14:paraId="0BC45DCC" w14:textId="77777777" w:rsidR="00D8481F" w:rsidRPr="002E62C0" w:rsidRDefault="00D8481F" w:rsidP="00D8481F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24" o:spid="_x0000_s1067" style="position:absolute;left:8096;width:2000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" fillcolor="#e7e6e6 [3214]" strokecolor="black [3213]" strokeweight="1pt">
                              <v:textbox>
                                <w:txbxContent>
                                  <w:p w14:paraId="7D7F72B7" w14:textId="77777777" w:rsidR="00D8481F" w:rsidRPr="002E62C0" w:rsidRDefault="00D8481F" w:rsidP="00D8481F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</v:group>
                          <v:shape id="Straight Arrow Connector 27" o:spid="_x0000_s1068" type="#_x0000_t32" style="position:absolute;left:5205;width:0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" strokecolor="black [3213]" strokeweight="1.5pt">
                            <v:stroke endarrow="open" joinstyle="miter"/>
                          </v:shape>
                          <v:rect id="Rectangle 25" o:spid="_x0000_s1069" style="position:absolute;top:3934;width:2000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" fillcolor="#7f7f7f [1612]" strokecolor="black [3213]" strokeweight="1pt">
                            <v:textbox>
                              <w:txbxContent>
                                <w:p w14:paraId="38120B58" w14:textId="77777777" w:rsidR="00D8481F" w:rsidRPr="002E62C0" w:rsidRDefault="00D8481F" w:rsidP="00D8481F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  <v:group id="Group 57" o:spid="_x0000_s1070" style="position:absolute;top:79425;width:24615;height:9071" coordsize="24615,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<v:group id="Group 4" o:spid="_x0000_s1071" style="position:absolute;top:4784;width:20288;height:4286" coordsize="20288,4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<v:rect id="Rectangle 32" o:spid="_x0000_s1072" style="position:absolute;width:20288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" fillcolor="#e7e6e6 [3214]" strokecolor="black [3213]" strokeweight="1pt">
                          <v:textbox>
                            <w:txbxContent>
                              <w:p w14:paraId="416F2B88" w14:textId="77777777" w:rsidR="004B43DB" w:rsidRPr="002E62C0" w:rsidRDefault="004B43DB" w:rsidP="004B43DB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34" o:spid="_x0000_s1073" style="position:absolute;left:2190;width:16002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" fillcolor="#e7e6e6 [3214]" strokecolor="black [3213]" strokeweight="1pt">
                          <v:textbox>
                            <w:txbxContent>
                              <w:p w14:paraId="6DD58A57" w14:textId="77777777" w:rsidR="004B43DB" w:rsidRPr="002E62C0" w:rsidRDefault="004B43DB" w:rsidP="004B43DB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36" o:spid="_x0000_s1074" style="position:absolute;left:4191;width:11887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" fillcolor="#e7e6e6 [3214]" strokecolor="black [3213]" strokeweight="1pt">
                          <v:textbox>
                            <w:txbxContent>
                              <w:p w14:paraId="27A576DA" w14:textId="77777777" w:rsidR="004B43DB" w:rsidRPr="002E62C0" w:rsidRDefault="004B43DB" w:rsidP="004B43DB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37" o:spid="_x0000_s1075" style="position:absolute;left:6191;width:7753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" fillcolor="#e7e6e6 [3214]" strokecolor="black [3213]" strokeweight="1pt">
                          <v:textbox>
                            <w:txbxContent>
                              <w:p w14:paraId="0BCDEAF1" w14:textId="77777777" w:rsidR="004B43DB" w:rsidRPr="002E62C0" w:rsidRDefault="004B43DB" w:rsidP="004B43DB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38" o:spid="_x0000_s1076" style="position:absolute;left:8096;width:3905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" fillcolor="#e7e6e6 [3214]" strokecolor="black [3213]" strokeweight="1pt">
                          <v:textbox>
                            <w:txbxContent>
                              <w:p w14:paraId="1B7AE280" w14:textId="77777777" w:rsidR="004B43DB" w:rsidRPr="002E62C0" w:rsidRDefault="004B43DB" w:rsidP="004B43DB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39" o:spid="_x0000_s1077" style="position:absolute;left:8096;width:2000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" fillcolor="#e7e6e6 [3214]" strokecolor="black [3213]" strokeweight="1pt">
                          <v:textbox>
                            <w:txbxContent>
                              <w:p w14:paraId="1FBB46DE" w14:textId="77777777" w:rsidR="004B43DB" w:rsidRPr="002E62C0" w:rsidRDefault="004B43DB" w:rsidP="004B43DB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</w:p>
                            </w:txbxContent>
                          </v:textbox>
                        </v:rect>
                      </v:group>
                      <v:shape id="Text Box 2" o:spid="_x0000_s1078" type="#_x0000_t202" style="position:absolute;left:212;width:24403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      <v:textbox>
                          <w:txbxContent>
                            <w:p w14:paraId="0934840B" w14:textId="1BE041BB" w:rsidR="004B43DB" w:rsidRDefault="004B43DB" w:rsidP="004B43DB">
                              <w:r>
                                <w:t>3</w:t>
                              </w:r>
                              <w:r>
                                <w:t xml:space="preserve">. </w:t>
                              </w:r>
                              <w:r>
                                <w:t>Train</w:t>
                              </w:r>
                              <w:r>
                                <w:t xml:space="preserve"> </w:t>
                              </w:r>
                              <w:r>
                                <w:t xml:space="preserve">final </w:t>
                              </w:r>
                              <w:r>
                                <w:t>algorithm 1 with</w:t>
                              </w:r>
                              <w:r>
                                <w:t xml:space="preserve"> all</w:t>
                              </w:r>
                              <w:r>
                                <w:t xml:space="preserve"> training </w:t>
                              </w:r>
                              <w:r>
                                <w:t>data</w:t>
                              </w:r>
                              <w:r>
                                <w:t xml:space="preserve"> validation</w:t>
                              </w:r>
                            </w:p>
                          </w:txbxContent>
                        </v:textbox>
                      </v:shape>
                    </v:group>
                  </v:group>
                  <v:oval id="Oval 41" o:spid="_x0000_s1079" style="position:absolute;left:28282;top:83784;width:12162;height:5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" fillcolor="#00b050" strokecolor="#00b050" strokeweight="1pt">
                    <v:stroke joinstyle="miter"/>
                    <v:textbox inset="0,0,0,0">
                      <w:txbxContent>
                        <w:p w14:paraId="00C42AF8" w14:textId="77777777" w:rsidR="00166DE5" w:rsidRDefault="004B43DB" w:rsidP="00166DE5">
                          <w:pPr>
                            <w:spacing w:after="0"/>
                            <w:jc w:val="center"/>
                            <w:rPr>
                              <w:i/>
                              <w:iCs/>
                            </w:rPr>
                          </w:pPr>
                          <w:r>
                            <w:rPr>
                              <w:i/>
                              <w:iCs/>
                            </w:rPr>
                            <w:t>Final</w:t>
                          </w:r>
                          <w:r w:rsidRPr="00453194">
                            <w:rPr>
                              <w:i/>
                              <w:iCs/>
                            </w:rPr>
                            <w:t xml:space="preserve"> </w:t>
                          </w:r>
                        </w:p>
                        <w:p w14:paraId="39C3F163" w14:textId="62876F42" w:rsidR="004B43DB" w:rsidRPr="00453194" w:rsidRDefault="004B43DB" w:rsidP="004B43DB">
                          <w:pPr>
                            <w:jc w:val="center"/>
                            <w:rPr>
                              <w:i/>
                              <w:iCs/>
                            </w:rPr>
                          </w:pPr>
                          <w:r w:rsidRPr="00453194">
                            <w:rPr>
                              <w:i/>
                              <w:iCs/>
                            </w:rPr>
                            <w:t>algorithm 1</w:t>
                          </w:r>
                        </w:p>
                      </w:txbxContent>
                    </v:textbox>
                  </v:oval>
                  <v:shape id="Straight Arrow Connector 43" o:spid="_x0000_s1080" type="#_x0000_t32" style="position:absolute;left:21584;top:86566;width:57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" strokecolor="black [3200]" strokeweight="1.5pt">
                    <v:stroke endarrow="open" joinstyle="miter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44" o:spid="_x0000_s1081" type="#_x0000_t34" style="position:absolute;left:13718;top:40764;width:58564;height:10263;rotation:-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" adj="21592" strokecolor="black [3200]" strokeweight="1.5pt">
                    <v:stroke startarrow="open"/>
                  </v:shape>
                  <v:rect id="Rectangle 45" o:spid="_x0000_s1082" style="position:absolute;left:46145;top:76235;width:3905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" fillcolor="#e7e6e6 [3214]" strokecolor="black [3213]" strokeweight="1pt">
                    <v:textbox>
                      <w:txbxContent>
                        <w:p w14:paraId="5920BEAD" w14:textId="77777777" w:rsidR="004B43DB" w:rsidRPr="002E62C0" w:rsidRDefault="004B43DB" w:rsidP="004B43DB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</w:p>
                      </w:txbxContent>
                    </v:textbox>
                  </v:rect>
                  <v:shape id="Straight Arrow Connector 46" o:spid="_x0000_s1083" type="#_x0000_t32" style="position:absolute;left:40814;top:80133;width:3791;height:4392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" strokecolor="black [3213]" strokeweight="1.5pt">
                    <v:stroke endarrow="open" joinstyle="miter"/>
                  </v:shape>
                  <v:roundrect id="Rectangle: Rounded Corners 48" o:spid="_x0000_s1084" style="position:absolute;left:58244;top:74937;width:10951;height:703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" fillcolor="white [3212]" strokecolor="#00b050" strokeweight="2.25pt">
                    <v:stroke joinstyle="miter"/>
                    <v:textbox inset="0,0,0,0">
                      <w:txbxContent>
                        <w:p w14:paraId="487B2154" w14:textId="77777777" w:rsidR="00166DE5" w:rsidRDefault="00166DE5" w:rsidP="00166DE5">
                          <w:pPr>
                            <w:spacing w:after="0"/>
                            <w:jc w:val="center"/>
                            <w:rPr>
                              <w:i/>
                              <w:iCs/>
                              <w:color w:val="000000" w:themeColor="text1"/>
                            </w:rPr>
                          </w:pPr>
                          <w:r>
                            <w:rPr>
                              <w:i/>
                              <w:iCs/>
                              <w:color w:val="000000" w:themeColor="text1"/>
                            </w:rPr>
                            <w:t xml:space="preserve">Final </w:t>
                          </w:r>
                          <w:r w:rsidR="004B43DB">
                            <w:rPr>
                              <w:i/>
                              <w:iCs/>
                              <w:color w:val="000000" w:themeColor="text1"/>
                            </w:rPr>
                            <w:t xml:space="preserve">AUC </w:t>
                          </w:r>
                        </w:p>
                        <w:p w14:paraId="326E5B58" w14:textId="6427086D" w:rsidR="004B43DB" w:rsidRPr="00C14C24" w:rsidRDefault="004B43DB" w:rsidP="004B43DB">
                          <w:pPr>
                            <w:jc w:val="center"/>
                            <w:rPr>
                              <w:i/>
                              <w:iCs/>
                              <w:color w:val="000000" w:themeColor="text1"/>
                            </w:rPr>
                          </w:pPr>
                          <w:r>
                            <w:rPr>
                              <w:i/>
                              <w:iCs/>
                              <w:color w:val="000000" w:themeColor="text1"/>
                            </w:rPr>
                            <w:t>P</w:t>
                          </w:r>
                          <w:r w:rsidRPr="00C14C24">
                            <w:rPr>
                              <w:i/>
                              <w:iCs/>
                              <w:color w:val="000000" w:themeColor="text1"/>
                            </w:rPr>
                            <w:t>erformance of algorithm 1</w:t>
                          </w:r>
                        </w:p>
                      </w:txbxContent>
                    </v:textbox>
                  </v:roundrect>
                  <v:shape id="Straight Arrow Connector 58" o:spid="_x0000_s1085" type="#_x0000_t32" style="position:absolute;left:57788;top:83687;width:2669;height:3739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" strokecolor="black [3213]" strokeweight="1.5pt">
                    <v:stroke endarrow="open" joinstyle="miter"/>
                  </v:shape>
                </v:group>
              </v:group>
            </w:pict>
          </mc:Fallback>
        </mc:AlternateContent>
      </w:r>
      <w:r w:rsidR="008F4B83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30EDECB" wp14:editId="38B46BC6">
                <wp:simplePos x="0" y="0"/>
                <wp:positionH relativeFrom="column">
                  <wp:posOffset>2457651</wp:posOffset>
                </wp:positionH>
                <wp:positionV relativeFrom="paragraph">
                  <wp:posOffset>6387657</wp:posOffset>
                </wp:positionV>
                <wp:extent cx="1600200" cy="640169"/>
                <wp:effectExtent l="19050" t="19050" r="19050" b="26670"/>
                <wp:wrapNone/>
                <wp:docPr id="35" name="Rectangle: Rounded Corner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40169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28575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34F4E5" w14:textId="77777777" w:rsidR="00166DE5" w:rsidRDefault="004B43DB" w:rsidP="00166DE5">
                            <w:pPr>
                              <w:spacing w:after="0"/>
                              <w:jc w:val="center"/>
                              <w:rPr>
                                <w:i/>
                                <w:iCs/>
                                <w:color w:val="000000" w:themeColor="text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</w:rPr>
                              <w:t xml:space="preserve">Mean CV-AUC </w:t>
                            </w:r>
                          </w:p>
                          <w:p w14:paraId="3F06DF3C" w14:textId="3F035DDE" w:rsidR="00C14C24" w:rsidRPr="00C14C24" w:rsidRDefault="00C14C24" w:rsidP="00C14C24">
                            <w:pPr>
                              <w:jc w:val="center"/>
                              <w:rPr>
                                <w:i/>
                                <w:iCs/>
                                <w:color w:val="000000" w:themeColor="text1"/>
                              </w:rPr>
                            </w:pPr>
                            <w:r w:rsidRPr="00C14C24">
                              <w:rPr>
                                <w:i/>
                                <w:iCs/>
                                <w:color w:val="000000" w:themeColor="text1"/>
                              </w:rPr>
                              <w:t>Estimated performance of algorithm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0EDECB" id="Rectangle: Rounded Corners 35" o:spid="_x0000_s1086" style="position:absolute;margin-left:193.5pt;margin-top:502.95pt;width:126pt;height:50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" fillcolor="white [3212]" strokecolor="#00b0f0" strokeweight="2.25pt">
                <v:stroke joinstyle="miter"/>
                <v:textbox inset="0,0,0,0">
                  <w:txbxContent>
                    <w:p w14:paraId="7F34F4E5" w14:textId="77777777" w:rsidR="00166DE5" w:rsidRDefault="004B43DB" w:rsidP="00166DE5">
                      <w:pPr>
                        <w:spacing w:after="0"/>
                        <w:jc w:val="center"/>
                        <w:rPr>
                          <w:i/>
                          <w:iCs/>
                          <w:color w:val="000000" w:themeColor="text1"/>
                        </w:rPr>
                      </w:pPr>
                      <w:r>
                        <w:rPr>
                          <w:i/>
                          <w:iCs/>
                          <w:color w:val="000000" w:themeColor="text1"/>
                        </w:rPr>
                        <w:t xml:space="preserve">Mean CV-AUC </w:t>
                      </w:r>
                    </w:p>
                    <w:p w14:paraId="3F06DF3C" w14:textId="3F035DDE" w:rsidR="00C14C24" w:rsidRPr="00C14C24" w:rsidRDefault="00C14C24" w:rsidP="00C14C24">
                      <w:pPr>
                        <w:jc w:val="center"/>
                        <w:rPr>
                          <w:i/>
                          <w:iCs/>
                          <w:color w:val="000000" w:themeColor="text1"/>
                        </w:rPr>
                      </w:pPr>
                      <w:r w:rsidRPr="00C14C24">
                        <w:rPr>
                          <w:i/>
                          <w:iCs/>
                          <w:color w:val="000000" w:themeColor="text1"/>
                        </w:rPr>
                        <w:t>Estimated performance of algorithm 1</w:t>
                      </w:r>
                    </w:p>
                  </w:txbxContent>
                </v:textbox>
              </v:roundrect>
            </w:pict>
          </mc:Fallback>
        </mc:AlternateContent>
      </w:r>
      <w:r w:rsidR="008F4B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9EF36F2" wp14:editId="2F7D9EF4">
                <wp:simplePos x="0" y="0"/>
                <wp:positionH relativeFrom="column">
                  <wp:posOffset>2294624</wp:posOffset>
                </wp:positionH>
                <wp:positionV relativeFrom="paragraph">
                  <wp:posOffset>7120159</wp:posOffset>
                </wp:positionV>
                <wp:extent cx="266921" cy="373912"/>
                <wp:effectExtent l="3810" t="34290" r="60960" b="2286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266921" cy="37391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F7CBF" id="Straight Arrow Connector 33" o:spid="_x0000_s1026" type="#_x0000_t32" style="position:absolute;margin-left:180.7pt;margin-top:560.65pt;width:21pt;height:29.45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" strokecolor="black [3213]" strokeweight="1.5pt">
                <v:stroke endarrow="open" joinstyle="miter"/>
              </v:shape>
            </w:pict>
          </mc:Fallback>
        </mc:AlternateContent>
      </w:r>
    </w:p>
    <w:sectPr w:rsidR="002E62C0" w:rsidSect="004B43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C0"/>
    <w:rsid w:val="00166DE5"/>
    <w:rsid w:val="002E62C0"/>
    <w:rsid w:val="00453194"/>
    <w:rsid w:val="004B43DB"/>
    <w:rsid w:val="004D74A9"/>
    <w:rsid w:val="007553D6"/>
    <w:rsid w:val="008F4B83"/>
    <w:rsid w:val="00C14C24"/>
    <w:rsid w:val="00C460F0"/>
    <w:rsid w:val="00D8481F"/>
    <w:rsid w:val="00E5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4A2A"/>
  <w15:chartTrackingRefBased/>
  <w15:docId w15:val="{9D5F86B9-FDEB-483A-9877-E624E696C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4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2</cp:revision>
  <dcterms:created xsi:type="dcterms:W3CDTF">2019-10-16T21:42:00Z</dcterms:created>
  <dcterms:modified xsi:type="dcterms:W3CDTF">2019-10-18T19:28:00Z</dcterms:modified>
</cp:coreProperties>
</file>